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54387" w14:textId="77777777" w:rsidR="001C168B" w:rsidRPr="00C7008F" w:rsidRDefault="001C168B" w:rsidP="001C168B">
      <w:pPr>
        <w:rPr>
          <w:rFonts w:ascii="Times New Roman" w:hAnsi="Times New Roman" w:cs="Times New Roman"/>
          <w:b/>
          <w:bCs/>
        </w:rPr>
      </w:pPr>
      <w:bookmarkStart w:id="0" w:name="_Hlk56357095"/>
      <w:bookmarkStart w:id="1" w:name="_Hlk56357194"/>
      <w:r>
        <w:rPr>
          <w:rFonts w:ascii="Times New Roman" w:hAnsi="Times New Roman" w:cs="Times New Roman"/>
          <w:b/>
          <w:bCs/>
        </w:rPr>
        <w:t xml:space="preserve">S </w:t>
      </w:r>
      <w:r w:rsidRPr="00C7008F">
        <w:rPr>
          <w:rFonts w:ascii="Times New Roman" w:hAnsi="Times New Roman" w:cs="Times New Roman"/>
          <w:b/>
          <w:bCs/>
        </w:rPr>
        <w:t>1 0#-10# Cluster of keywords about related to CAM for SUDs.</w:t>
      </w:r>
    </w:p>
    <w:tbl>
      <w:tblPr>
        <w:tblW w:w="9632" w:type="dxa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4"/>
        <w:gridCol w:w="436"/>
        <w:gridCol w:w="1066"/>
        <w:gridCol w:w="1259"/>
        <w:gridCol w:w="5187"/>
      </w:tblGrid>
      <w:tr w:rsidR="001C168B" w:rsidRPr="00C13D6A" w14:paraId="0BA7E844" w14:textId="77777777" w:rsidTr="00F8316B">
        <w:trPr>
          <w:trHeight w:val="387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FC53D4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67735300"/>
            <w:r w:rsidRPr="00C13D6A">
              <w:rPr>
                <w:rFonts w:ascii="Times New Roman" w:hAnsi="Times New Roman" w:cs="Times New Roman"/>
                <w:b/>
                <w:bCs/>
              </w:rPr>
              <w:t>Cluster ID</w:t>
            </w:r>
          </w:p>
        </w:tc>
        <w:tc>
          <w:tcPr>
            <w:tcW w:w="4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28D849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D6A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FE546B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D6A">
              <w:rPr>
                <w:rFonts w:ascii="Times New Roman" w:hAnsi="Times New Roman" w:cs="Times New Roman"/>
                <w:b/>
                <w:bCs/>
              </w:rPr>
              <w:t>Silhouette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7F955EE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D6A">
              <w:rPr>
                <w:rFonts w:ascii="Times New Roman" w:hAnsi="Times New Roman" w:cs="Times New Roman"/>
                <w:b/>
                <w:bCs/>
              </w:rPr>
              <w:t>Mean (Year)</w:t>
            </w:r>
          </w:p>
        </w:tc>
        <w:tc>
          <w:tcPr>
            <w:tcW w:w="51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6242C3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D6A">
              <w:rPr>
                <w:rFonts w:ascii="Times New Roman" w:hAnsi="Times New Roman" w:cs="Times New Roman"/>
                <w:b/>
                <w:bCs/>
              </w:rPr>
              <w:t>Label (LLR)</w:t>
            </w:r>
          </w:p>
        </w:tc>
      </w:tr>
      <w:tr w:rsidR="001C168B" w:rsidRPr="00C13D6A" w14:paraId="6E8ADA2B" w14:textId="77777777" w:rsidTr="00F8316B">
        <w:trPr>
          <w:trHeight w:val="707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3863FBC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#0(morphine)</w:t>
            </w:r>
          </w:p>
        </w:tc>
        <w:tc>
          <w:tcPr>
            <w:tcW w:w="436" w:type="dxa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47F0A2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E72875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259" w:type="dxa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07CD6B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5187" w:type="dxa"/>
            <w:tcBorders>
              <w:top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60758F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 xml:space="preserve">relapse, acupuncture, electroacupuncture, psychotherapy, HIV, self-administration, </w:t>
            </w:r>
            <w:proofErr w:type="spellStart"/>
            <w:r w:rsidRPr="00C13D6A">
              <w:rPr>
                <w:rFonts w:ascii="Times New Roman" w:hAnsi="Times New Roman" w:cs="Times New Roman"/>
              </w:rPr>
              <w:t>cpp</w:t>
            </w:r>
            <w:proofErr w:type="spellEnd"/>
            <w:r w:rsidRPr="00C13D6A">
              <w:rPr>
                <w:rFonts w:ascii="Times New Roman" w:hAnsi="Times New Roman" w:cs="Times New Roman"/>
              </w:rPr>
              <w:t>, cue, dopamine</w:t>
            </w:r>
          </w:p>
        </w:tc>
      </w:tr>
      <w:tr w:rsidR="001C168B" w:rsidRPr="00C13D6A" w14:paraId="5D4C0215" w14:textId="77777777" w:rsidTr="00F8316B">
        <w:trPr>
          <w:trHeight w:val="1178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E0A120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#1(complementary and alternative medicine)</w:t>
            </w:r>
          </w:p>
        </w:tc>
        <w:tc>
          <w:tcPr>
            <w:tcW w:w="43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922C0E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6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DB0F059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25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016951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518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31F9E2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trial, electrical nerve stimulation, auricular acupuncture, psychoeducation, mindfulness-based relapse prevention, relapse prevention, cocaine addiction, heroin</w:t>
            </w:r>
          </w:p>
        </w:tc>
      </w:tr>
      <w:tr w:rsidR="001C168B" w:rsidRPr="00C13D6A" w14:paraId="0F9EE36F" w14:textId="77777777" w:rsidTr="00F8316B">
        <w:trPr>
          <w:trHeight w:val="1055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F8B532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#2(meta-analysis)</w:t>
            </w:r>
          </w:p>
        </w:tc>
        <w:tc>
          <w:tcPr>
            <w:tcW w:w="43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4C29A4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6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E63054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25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D8BF63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518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330DA3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women, youth, culturally sensitive interventions, prevalence, prevention, domestic violence, national epidemiologic survey, psychotherapy, depression, HIV, comorbidity</w:t>
            </w:r>
          </w:p>
        </w:tc>
      </w:tr>
      <w:tr w:rsidR="001C168B" w:rsidRPr="00C13D6A" w14:paraId="68B4AE9C" w14:textId="77777777" w:rsidTr="00F8316B">
        <w:trPr>
          <w:trHeight w:val="114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87DC29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#3(hiv)</w:t>
            </w:r>
          </w:p>
        </w:tc>
        <w:tc>
          <w:tcPr>
            <w:tcW w:w="43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15EBA2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3FD7E6B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125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E79D2C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518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8573B5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trauma, lymphocyte subset, cancer, risk, group, common themes, specific conditions, alcohol use disorder, substance abuse, population, antiretroviral therapy</w:t>
            </w:r>
          </w:p>
        </w:tc>
      </w:tr>
      <w:tr w:rsidR="001C168B" w:rsidRPr="00C13D6A" w14:paraId="10C5823A" w14:textId="77777777" w:rsidTr="00F8316B">
        <w:trPr>
          <w:trHeight w:val="1178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9B77ED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#4(opioids)</w:t>
            </w:r>
          </w:p>
        </w:tc>
        <w:tc>
          <w:tcPr>
            <w:tcW w:w="43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54B675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E88DFA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25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9BAA1B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518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D99212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pharmacology, pain management, opioid, bulimia nervosa, death, pain, chronic pain, mental health, double blind, anorexia nervosa, posttraumatic stress disorder</w:t>
            </w:r>
          </w:p>
        </w:tc>
      </w:tr>
      <w:tr w:rsidR="001C168B" w:rsidRPr="00C13D6A" w14:paraId="70E49E3E" w14:textId="77777777" w:rsidTr="00F8316B">
        <w:trPr>
          <w:trHeight w:val="1178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219BB4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#5(substance abuse treatment)</w:t>
            </w:r>
          </w:p>
        </w:tc>
        <w:tc>
          <w:tcPr>
            <w:tcW w:w="43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5EF773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47ACF4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125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EC2CCA0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518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311AF9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 xml:space="preserve">stimulant drug use, </w:t>
            </w:r>
            <w:proofErr w:type="spellStart"/>
            <w:r w:rsidRPr="00C13D6A">
              <w:rPr>
                <w:rFonts w:ascii="Times New Roman" w:hAnsi="Times New Roman" w:cs="Times New Roman"/>
              </w:rPr>
              <w:t>hplc</w:t>
            </w:r>
            <w:proofErr w:type="spellEnd"/>
            <w:r w:rsidRPr="00C13D6A">
              <w:rPr>
                <w:rFonts w:ascii="Times New Roman" w:hAnsi="Times New Roman" w:cs="Times New Roman"/>
              </w:rPr>
              <w:t>（</w:t>
            </w:r>
            <w:r w:rsidRPr="00C13D6A">
              <w:rPr>
                <w:rFonts w:ascii="Times New Roman" w:hAnsi="Times New Roman" w:cs="Times New Roman"/>
              </w:rPr>
              <w:t>high-pressure liquid chromatography, episodic future thinking, effectiveness, opiate , men who have sex with men, standardization, therapeutic process, severe mental illness, construct validity, inpatient treatment,</w:t>
            </w:r>
          </w:p>
        </w:tc>
      </w:tr>
      <w:tr w:rsidR="001C168B" w:rsidRPr="00C13D6A" w14:paraId="34BB8FAF" w14:textId="77777777" w:rsidTr="00F8316B">
        <w:trPr>
          <w:trHeight w:val="1178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979DEC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#6(mediation)</w:t>
            </w:r>
          </w:p>
        </w:tc>
        <w:tc>
          <w:tcPr>
            <w:tcW w:w="43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9221B5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D23CE5B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25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B05C57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518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D342EF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alcoholism treatment, psychoactive substance use disorder, methadone patient, randomized clinical trials, sertraline, short-term psychodynamic psychotherapy, obsessive-compulsive syndrome, gambling, cocaine dependence</w:t>
            </w:r>
          </w:p>
        </w:tc>
      </w:tr>
      <w:tr w:rsidR="001C168B" w:rsidRPr="00C13D6A" w14:paraId="2D90119A" w14:textId="77777777" w:rsidTr="00F8316B">
        <w:trPr>
          <w:trHeight w:val="1178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8403A5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#7(drug)</w:t>
            </w:r>
          </w:p>
        </w:tc>
        <w:tc>
          <w:tcPr>
            <w:tcW w:w="43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8C86F7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228A26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25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1A942B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518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B31095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 xml:space="preserve">impact, over the counter, sedation, determinant, </w:t>
            </w:r>
            <w:proofErr w:type="spellStart"/>
            <w:r w:rsidRPr="00C13D6A">
              <w:rPr>
                <w:rFonts w:ascii="Times New Roman" w:hAnsi="Times New Roman" w:cs="Times New Roman"/>
              </w:rPr>
              <w:t>xylazine</w:t>
            </w:r>
            <w:proofErr w:type="spellEnd"/>
            <w:r w:rsidRPr="00C13D6A">
              <w:rPr>
                <w:rFonts w:ascii="Times New Roman" w:hAnsi="Times New Roman" w:cs="Times New Roman"/>
              </w:rPr>
              <w:t xml:space="preserve">, intoxication, </w:t>
            </w:r>
            <w:proofErr w:type="spellStart"/>
            <w:r w:rsidRPr="00C13D6A">
              <w:rPr>
                <w:rFonts w:ascii="Times New Roman" w:hAnsi="Times New Roman" w:cs="Times New Roman"/>
              </w:rPr>
              <w:t>inhalated</w:t>
            </w:r>
            <w:proofErr w:type="spellEnd"/>
            <w:r w:rsidRPr="00C13D6A">
              <w:rPr>
                <w:rFonts w:ascii="Times New Roman" w:hAnsi="Times New Roman" w:cs="Times New Roman"/>
              </w:rPr>
              <w:t xml:space="preserve"> drug abuse, facial expression, suppression, contemplation, predicting smoking cessation, self-efficacy, sodium </w:t>
            </w:r>
            <w:proofErr w:type="spellStart"/>
            <w:r w:rsidRPr="00C13D6A">
              <w:rPr>
                <w:rFonts w:ascii="Times New Roman" w:hAnsi="Times New Roman" w:cs="Times New Roman"/>
              </w:rPr>
              <w:t>oxybate</w:t>
            </w:r>
            <w:proofErr w:type="spellEnd"/>
            <w:r w:rsidRPr="00C13D6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13D6A">
              <w:rPr>
                <w:rFonts w:ascii="Times New Roman" w:hAnsi="Times New Roman" w:cs="Times New Roman"/>
              </w:rPr>
              <w:t>butyrolactone</w:t>
            </w:r>
            <w:proofErr w:type="spellEnd"/>
          </w:p>
        </w:tc>
      </w:tr>
      <w:tr w:rsidR="001C168B" w:rsidRPr="00C13D6A" w14:paraId="2650FDEF" w14:textId="77777777" w:rsidTr="00F8316B">
        <w:trPr>
          <w:trHeight w:val="345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0002E3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#8(mediators)</w:t>
            </w:r>
          </w:p>
        </w:tc>
        <w:tc>
          <w:tcPr>
            <w:tcW w:w="43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7B6BF3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BE90692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25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ADD8D9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518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64AD15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women's treatment, case management, treatment process, moderators, drug abuse, addiction, alcohol, substance abuse, psychotherapy, HIV, depression, treatment,</w:t>
            </w:r>
          </w:p>
        </w:tc>
      </w:tr>
      <w:tr w:rsidR="001C168B" w:rsidRPr="00C13D6A" w14:paraId="5CDF3C2C" w14:textId="77777777" w:rsidTr="00F8316B">
        <w:trPr>
          <w:trHeight w:val="1178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2A84AE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#9(postherpetic neuralgia)</w:t>
            </w:r>
          </w:p>
        </w:tc>
        <w:tc>
          <w:tcPr>
            <w:tcW w:w="43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30CC4B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1A4538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259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DE455D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518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1800B0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release oral morphine, intrathecal morphine, chronic noncancer pain, primary sensory neuron, neuropathic pain, transdermal fentanyl, nociceptive response, simplex virus type 1, nervous system</w:t>
            </w:r>
          </w:p>
        </w:tc>
      </w:tr>
      <w:tr w:rsidR="001C168B" w:rsidRPr="00C13D6A" w14:paraId="1AD8B1D4" w14:textId="77777777" w:rsidTr="00F8316B">
        <w:trPr>
          <w:trHeight w:val="7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1454D3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#10(translational)</w:t>
            </w:r>
          </w:p>
        </w:tc>
        <w:tc>
          <w:tcPr>
            <w:tcW w:w="436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07119F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3BDB0C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B4F56D7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5187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C35D23" w14:textId="77777777" w:rsidR="001C168B" w:rsidRPr="00C13D6A" w:rsidRDefault="001C168B" w:rsidP="00F8316B">
            <w:pPr>
              <w:jc w:val="center"/>
              <w:rPr>
                <w:rFonts w:ascii="Times New Roman" w:hAnsi="Times New Roman" w:cs="Times New Roman"/>
              </w:rPr>
            </w:pPr>
            <w:r w:rsidRPr="00C13D6A">
              <w:rPr>
                <w:rFonts w:ascii="Times New Roman" w:hAnsi="Times New Roman" w:cs="Times New Roman"/>
              </w:rPr>
              <w:t>genetic, heterogeneity, neuroimaging, animal behavior, circadian rhythm, polygenicity, treatment</w:t>
            </w:r>
          </w:p>
        </w:tc>
      </w:tr>
      <w:bookmarkEnd w:id="0"/>
      <w:bookmarkEnd w:id="2"/>
    </w:tbl>
    <w:p w14:paraId="6493EB2E" w14:textId="7C9485EE" w:rsidR="001C168B" w:rsidRDefault="001C168B" w:rsidP="00B461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5A58986" w14:textId="53D0B77E" w:rsidR="001C168B" w:rsidRDefault="001C168B" w:rsidP="00BB2A2A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3" w:name="OLE_LINK178"/>
      <w:bookmarkStart w:id="4" w:name="OLE_LINK179"/>
      <w:bookmarkStart w:id="5" w:name="OLE_LINK180"/>
      <w:bookmarkStart w:id="6" w:name="_GoBack"/>
      <w:bookmarkEnd w:id="6"/>
      <w:r>
        <w:rPr>
          <w:rFonts w:ascii="Times New Roman" w:hAnsi="Times New Roman" w:cs="Times New Roman"/>
          <w:b/>
          <w:bCs/>
        </w:rPr>
        <w:t>S 2 Top 10 cited reference related to CAM for SUDs by frequency.</w:t>
      </w:r>
    </w:p>
    <w:tbl>
      <w:tblPr>
        <w:tblStyle w:val="6-311"/>
        <w:tblW w:w="9801" w:type="dxa"/>
        <w:jc w:val="center"/>
        <w:tblInd w:w="0" w:type="dxa"/>
        <w:tblLook w:val="04A0" w:firstRow="1" w:lastRow="0" w:firstColumn="1" w:lastColumn="0" w:noHBand="0" w:noVBand="1"/>
      </w:tblPr>
      <w:tblGrid>
        <w:gridCol w:w="567"/>
        <w:gridCol w:w="522"/>
        <w:gridCol w:w="575"/>
        <w:gridCol w:w="617"/>
        <w:gridCol w:w="1173"/>
        <w:gridCol w:w="517"/>
        <w:gridCol w:w="5080"/>
        <w:gridCol w:w="750"/>
      </w:tblGrid>
      <w:tr w:rsidR="001C168B" w14:paraId="5E6D9A01" w14:textId="77777777" w:rsidTr="00F83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bookmarkEnd w:id="3"/>
          <w:bookmarkEnd w:id="4"/>
          <w:bookmarkEnd w:id="5"/>
          <w:p w14:paraId="6A99BE3B" w14:textId="77777777" w:rsidR="001C168B" w:rsidRDefault="001C168B" w:rsidP="00F8316B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23D4A5" w14:textId="77777777" w:rsidR="001C168B" w:rsidRDefault="001C168B" w:rsidP="00F8316B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eq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A19768" w14:textId="77777777" w:rsidR="001C168B" w:rsidRDefault="001C168B" w:rsidP="00F8316B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ur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3A45F9" w14:textId="77777777" w:rsidR="001C168B" w:rsidRDefault="001C168B" w:rsidP="00F8316B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igma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9B4F73" w14:textId="77777777" w:rsidR="001C168B" w:rsidRDefault="001C168B" w:rsidP="00F8316B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presentative autho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43E17E" w14:textId="77777777" w:rsidR="001C168B" w:rsidRDefault="001C168B" w:rsidP="00F8316B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5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2E7C23" w14:textId="77777777" w:rsidR="001C168B" w:rsidRDefault="001C168B" w:rsidP="00F8316B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37373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itle</w:t>
            </w: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5D0AA0" w14:textId="77777777" w:rsidR="001C168B" w:rsidRDefault="001C168B" w:rsidP="00F8316B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Half-life</w:t>
            </w:r>
          </w:p>
        </w:tc>
      </w:tr>
      <w:tr w:rsidR="001C168B" w14:paraId="59BACEA8" w14:textId="77777777" w:rsidTr="00F8316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B9F833" w14:textId="77777777" w:rsidR="001C168B" w:rsidRDefault="001C168B" w:rsidP="00F8316B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737C37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7132F5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BCA6D7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5944AC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merican</w:t>
            </w:r>
          </w:p>
          <w:p w14:paraId="33AC47A9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sychiatric</w:t>
            </w:r>
          </w:p>
          <w:p w14:paraId="7345FBAD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ssociatio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D52185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013</w:t>
            </w:r>
          </w:p>
        </w:tc>
        <w:tc>
          <w:tcPr>
            <w:tcW w:w="5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C6F4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37373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Diagnostic and Statistical Manual of Mental Disorders</w:t>
            </w: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A45E19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 w:rsidR="001C168B" w14:paraId="363029E7" w14:textId="77777777" w:rsidTr="00F8316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6DA3F" w14:textId="77777777" w:rsidR="001C168B" w:rsidRDefault="001C168B" w:rsidP="00F8316B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F8D36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20DE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EACBA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51BC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owen 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D5DEE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95BFD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Relative Efficacy of Mindfulness-Based Relapse Prevention, Standard Relapse Prevention, and Treatment as Usual for Substance Use Disorders</w:t>
            </w: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br/>
              <w:t>A Randomized Clinical Tri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ABB4C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 w:rsidR="001C168B" w14:paraId="5369447C" w14:textId="77777777" w:rsidTr="00F8316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44DD8" w14:textId="77777777" w:rsidR="001C168B" w:rsidRDefault="001C168B" w:rsidP="00F8316B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B49E3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E4B08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122E8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168B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7" w:name="OLE_LINK23"/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Zgiersk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 A</w:t>
            </w:r>
            <w:bookmarkEnd w:id="7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9A82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00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A0FB1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Mindfulness Meditation for Substance Use Disorders: A Systematic Review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8E86D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1C168B" w14:paraId="7499B2AD" w14:textId="77777777" w:rsidTr="00F8316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2D4F" w14:textId="77777777" w:rsidR="001C168B" w:rsidRDefault="001C168B" w:rsidP="00F8316B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7D52B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7F34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1CAA6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83D90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ogenschutz M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8F82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45208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silocybin-assisted treatment for alcohol dependence: A proof-of-concept stud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D4A6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 w:rsidR="001C168B" w14:paraId="4DB83D55" w14:textId="77777777" w:rsidTr="00F8316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896E6" w14:textId="77777777" w:rsidR="001C168B" w:rsidRDefault="001C168B" w:rsidP="00F8316B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1DFBB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CB2C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F2056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87CC7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Witkiewitz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 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7A9BF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7DADB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Randomized Trial Comparing Mindfulness-Based Relapse Prevention with Relapse Prevention for Women Offenders at a Residential Addiction Treatment Center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CE90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 w:rsidR="001C168B" w14:paraId="045A1476" w14:textId="77777777" w:rsidTr="00F8316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5C99C" w14:textId="77777777" w:rsidR="001C168B" w:rsidRDefault="001C168B" w:rsidP="00F8316B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43672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85EA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314F6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7E8A0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Koob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 G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41200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010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3559A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eurocircuitry of Addic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7D95A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1C168B" w14:paraId="5B85FB01" w14:textId="77777777" w:rsidTr="00F8316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FA047" w14:textId="77777777" w:rsidR="001C168B" w:rsidRDefault="001C168B" w:rsidP="00F8316B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7A1E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9ED3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2DAE6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45FA7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owen 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6690E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009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8FA53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Mindfulness-Based Relapse Prevention for Substance Use Disorders: A Pilot Efficacy Tria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43DB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  <w:p w14:paraId="3A2FEC38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C168B" w14:paraId="183271C4" w14:textId="77777777" w:rsidTr="00F8316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B4D53" w14:textId="77777777" w:rsidR="001C168B" w:rsidRDefault="001C168B" w:rsidP="00F8316B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23B92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48BF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B934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8D65C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Johnson M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526D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AF29F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"/>
              </w:rPr>
              <w:t>Pilot study of the 5-HT</w:t>
            </w: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vertAlign w:val="subscript"/>
                <w:lang w:val="en"/>
              </w:rPr>
              <w:t>2A</w:t>
            </w: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 w:val="en"/>
              </w:rPr>
              <w:t>R agonist psilocybin in the treatment of tobacco addicti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A7B21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</w:tr>
      <w:tr w:rsidR="001C168B" w14:paraId="1EEA88AB" w14:textId="77777777" w:rsidTr="00F8316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1856" w14:textId="77777777" w:rsidR="001C168B" w:rsidRDefault="001C168B" w:rsidP="00F8316B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9748F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5934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1621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BB97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hiteford 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7443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F11A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obal burden of disease attributable to mental and substance use disorders: findings from the Global Burden of Disease Study 20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4638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</w:tr>
      <w:tr w:rsidR="001C168B" w14:paraId="383CB65B" w14:textId="77777777" w:rsidTr="00F8316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89D60C" w14:textId="77777777" w:rsidR="001C168B" w:rsidRDefault="001C168B" w:rsidP="00F8316B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E5609B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B7D068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C3052B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A9FEDD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hiesa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A33F9F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CCA0B5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e Mindfulness-Based Interventions Effective for Substance Use Disorders? A Systematic Review of the Evidenc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3E39D0" w14:textId="77777777" w:rsidR="001C168B" w:rsidRDefault="001C168B" w:rsidP="00F8316B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</w:tbl>
    <w:p w14:paraId="6FC53BD0" w14:textId="77777777" w:rsidR="001C168B" w:rsidRDefault="001C168B" w:rsidP="00B4616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3AB3ECB" w14:textId="77777777" w:rsidR="001C168B" w:rsidRDefault="001C168B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5E87DA8" w14:textId="19B22E69" w:rsidR="00B46168" w:rsidRPr="00FF487E" w:rsidRDefault="00B46168" w:rsidP="00B46168">
      <w:pPr>
        <w:spacing w:line="360" w:lineRule="auto"/>
        <w:rPr>
          <w:rFonts w:cs="Times New Roman"/>
        </w:rPr>
      </w:pPr>
      <w:r w:rsidRPr="00B46168">
        <w:rPr>
          <w:rFonts w:ascii="Times New Roman" w:hAnsi="Times New Roman" w:cs="Times New Roman"/>
          <w:b/>
          <w:bCs/>
        </w:rPr>
        <w:lastRenderedPageBreak/>
        <w:t xml:space="preserve"> </w:t>
      </w:r>
      <w:r w:rsidR="00CC78EB">
        <w:rPr>
          <w:rFonts w:ascii="Times New Roman" w:hAnsi="Times New Roman" w:cs="Times New Roman"/>
          <w:b/>
          <w:bCs/>
        </w:rPr>
        <w:t xml:space="preserve">S </w:t>
      </w:r>
      <w:r w:rsidR="00AC7E97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="00FF487E" w:rsidRPr="00C13D6A">
        <w:rPr>
          <w:rFonts w:ascii="Times New Roman" w:hAnsi="Times New Roman" w:cs="Times New Roman"/>
          <w:b/>
          <w:bCs/>
        </w:rPr>
        <w:t>Top 10 cited reference related to CAM for SUDs by Centrality.</w:t>
      </w:r>
    </w:p>
    <w:tbl>
      <w:tblPr>
        <w:tblStyle w:val="6-311"/>
        <w:tblW w:w="9357" w:type="dxa"/>
        <w:jc w:val="center"/>
        <w:tblInd w:w="0" w:type="dxa"/>
        <w:tblLook w:val="04A0" w:firstRow="1" w:lastRow="0" w:firstColumn="1" w:lastColumn="0" w:noHBand="0" w:noVBand="1"/>
      </w:tblPr>
      <w:tblGrid>
        <w:gridCol w:w="567"/>
        <w:gridCol w:w="875"/>
        <w:gridCol w:w="575"/>
        <w:gridCol w:w="617"/>
        <w:gridCol w:w="1172"/>
        <w:gridCol w:w="516"/>
        <w:gridCol w:w="4935"/>
        <w:gridCol w:w="750"/>
      </w:tblGrid>
      <w:tr w:rsidR="00FF487E" w:rsidRPr="00C13D6A" w14:paraId="63D2F2FA" w14:textId="77777777" w:rsidTr="00550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1"/>
          <w:p w14:paraId="3B0C973B" w14:textId="77777777" w:rsidR="00FF487E" w:rsidRPr="00C13D6A" w:rsidRDefault="00FF487E" w:rsidP="0055038E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1287ED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8" w:name="_Hlk48646261"/>
            <w:r w:rsidRPr="00C13D6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entrality</w:t>
            </w:r>
            <w:bookmarkEnd w:id="8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F57299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ur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3A602D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igm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887D49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presentative auth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3B1250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3A7B21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37373"/>
                <w:kern w:val="0"/>
                <w:sz w:val="15"/>
                <w:szCs w:val="15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itle</w:t>
            </w:r>
          </w:p>
        </w:tc>
        <w:tc>
          <w:tcPr>
            <w:tcW w:w="5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926254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3D6A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Half-life</w:t>
            </w:r>
          </w:p>
        </w:tc>
      </w:tr>
      <w:tr w:rsidR="00FF487E" w:rsidRPr="00C13D6A" w14:paraId="09855E5B" w14:textId="77777777" w:rsidTr="0055038E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C03F15" w14:textId="77777777" w:rsidR="00FF487E" w:rsidRPr="00C13D6A" w:rsidRDefault="00FF487E" w:rsidP="0055038E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9" w:name="_Hlk48494623"/>
            <w:r w:rsidRPr="00C13D6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40CF70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62C81D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A3E4DC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8FD485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ifford EV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D8AAE3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E20A59F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737373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ceptance and relationship context: a model of substance use disorder treatment outcome</w:t>
            </w:r>
          </w:p>
        </w:tc>
        <w:tc>
          <w:tcPr>
            <w:tcW w:w="5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7EB8D4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bookmarkEnd w:id="9"/>
      <w:tr w:rsidR="00FF487E" w:rsidRPr="00C13D6A" w14:paraId="10287923" w14:textId="77777777" w:rsidTr="0055038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C818B85" w14:textId="77777777" w:rsidR="00FF487E" w:rsidRPr="00C13D6A" w:rsidRDefault="00FF487E" w:rsidP="0055038E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24B93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A3393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895AE7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13B38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itkiewitz</w:t>
            </w:r>
            <w:proofErr w:type="spellEnd"/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98B05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6F0B7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pression, craving, and substance use following a randomized trial of mindfulness-based relapse prevention.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65D9BA2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</w:tr>
      <w:tr w:rsidR="00FF487E" w:rsidRPr="00C13D6A" w14:paraId="667906F4" w14:textId="77777777" w:rsidTr="0055038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BBBDAAD" w14:textId="77777777" w:rsidR="00FF487E" w:rsidRPr="00C13D6A" w:rsidRDefault="00FF487E" w:rsidP="0055038E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10A11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C2BAE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1495A4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D8FD7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orgenstern J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40E16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D39E2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gnitive–behavioral treatment for alcohol dependence: a review of evidence for its hypothesized mechanisms of action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46026F6A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FF487E" w:rsidRPr="00C13D6A" w14:paraId="53079FC7" w14:textId="77777777" w:rsidTr="0055038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C0CA97D" w14:textId="77777777" w:rsidR="00FF487E" w:rsidRPr="00C13D6A" w:rsidRDefault="00FF487E" w:rsidP="0055038E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EFB00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FF9A1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986C09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540E0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orgenstern J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6C6A4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F3F65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thinking the paradigms that inform behavioral treatment research for substance use disorders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96FD9E8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FF487E" w:rsidRPr="00C13D6A" w14:paraId="67C6F3AF" w14:textId="77777777" w:rsidTr="0055038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68970EE" w14:textId="77777777" w:rsidR="00FF487E" w:rsidRPr="00C13D6A" w:rsidRDefault="00FF487E" w:rsidP="0055038E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E39EB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0D5F2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C7C22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2E84F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wen 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7153D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68646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lative Efficacy of Mindfulness-Based Relapse Prevention, Standard Relapse Prevention, and Treatment as Usual for Substance Use Disorders</w:t>
            </w:r>
          </w:p>
          <w:p w14:paraId="38F9FF5A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 Randomized Clinical Trial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9C5E3F4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</w:tr>
      <w:tr w:rsidR="00FF487E" w:rsidRPr="00C13D6A" w14:paraId="784EA788" w14:textId="77777777" w:rsidTr="0055038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67F7DEE" w14:textId="77777777" w:rsidR="00FF487E" w:rsidRPr="00C13D6A" w:rsidRDefault="00FF487E" w:rsidP="0055038E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EE8E0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8DC45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F74FDC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F6A16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zbel</w:t>
            </w:r>
            <w:proofErr w:type="spellEnd"/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5AC8D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97FE7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urden of Infectious Diseases, Substance Use Disorders, and Mental Illness among Ukrainian Prisoners Transitioning to the Community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33CA339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FF487E" w:rsidRPr="00C13D6A" w14:paraId="4906FB70" w14:textId="77777777" w:rsidTr="0055038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C7E06E9" w14:textId="77777777" w:rsidR="00FF487E" w:rsidRPr="00C13D6A" w:rsidRDefault="00FF487E" w:rsidP="0055038E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C1840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B0F9D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B2D4FF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2281B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rroll K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97C1B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B1204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fficacy of Disulfiram and Cognitive Behavior Therapy in Cocaine-Dependent Outpatients</w:t>
            </w:r>
          </w:p>
          <w:p w14:paraId="3AFF071C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 Randomized Placebo-Controlled Trial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4C086F9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</w:tr>
      <w:tr w:rsidR="00FF487E" w:rsidRPr="00C13D6A" w14:paraId="7A6766D8" w14:textId="77777777" w:rsidTr="0055038E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BE8D0A1" w14:textId="77777777" w:rsidR="00FF487E" w:rsidRPr="00C13D6A" w:rsidRDefault="00FF487E" w:rsidP="0055038E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87B45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DC42E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1C08CD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A967B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urke B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BF02F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A0C85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e efficacy of motivational interviewing: A meta-analysis of controlled clinical trials.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18BF352B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</w:tr>
      <w:tr w:rsidR="00FF487E" w:rsidRPr="00C13D6A" w14:paraId="4CFC5266" w14:textId="77777777" w:rsidTr="0055038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BE15D75" w14:textId="77777777" w:rsidR="00FF487E" w:rsidRPr="00C13D6A" w:rsidRDefault="00FF487E" w:rsidP="0055038E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B4E69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BE430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BE01AC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2DD42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hm J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EE22C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7B0D7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obal burden of disease and injury and economic cost attributable to alcohol use and alcohol-use disorders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F87EF82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</w:tr>
      <w:tr w:rsidR="00FF487E" w:rsidRPr="00C13D6A" w14:paraId="2F9D4596" w14:textId="77777777" w:rsidTr="0055038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F1FCC8" w14:textId="77777777" w:rsidR="00FF487E" w:rsidRPr="00C13D6A" w:rsidRDefault="00FF487E" w:rsidP="0055038E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7B4373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D74E7E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EB2F0F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7932E2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len J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A1D92D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9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155B5A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tching alcoholism treatments to client heterogeneity: Project MATCH posttreatment drinking outcomes</w:t>
            </w:r>
          </w:p>
        </w:tc>
        <w:tc>
          <w:tcPr>
            <w:tcW w:w="5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5E7AE3" w14:textId="77777777" w:rsidR="00FF487E" w:rsidRPr="00C13D6A" w:rsidRDefault="00FF487E" w:rsidP="0055038E">
            <w:pPr>
              <w:widowControl/>
              <w:spacing w:line="1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13D6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</w:tr>
    </w:tbl>
    <w:p w14:paraId="712E58A0" w14:textId="77777777" w:rsidR="00AA33E2" w:rsidRPr="00AA33E2" w:rsidRDefault="00AA33E2"/>
    <w:sectPr w:rsidR="00AA33E2" w:rsidRPr="00AA33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3E2"/>
    <w:rsid w:val="001C168B"/>
    <w:rsid w:val="00AA33E2"/>
    <w:rsid w:val="00AC7E97"/>
    <w:rsid w:val="00B46168"/>
    <w:rsid w:val="00BB2A2A"/>
    <w:rsid w:val="00CC78EB"/>
    <w:rsid w:val="00FF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162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3E2"/>
    <w:pPr>
      <w:widowControl w:val="0"/>
      <w:jc w:val="both"/>
    </w:pPr>
    <w:rPr>
      <w:rFonts w:ascii="DengXian" w:eastAsia="DengXian" w:hAnsi="DengXia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-311">
    <w:name w:val="清单表 6 彩色 - 着色 311"/>
    <w:basedOn w:val="TableNormal"/>
    <w:uiPriority w:val="51"/>
    <w:qFormat/>
    <w:rsid w:val="00B46168"/>
    <w:rPr>
      <w:rFonts w:ascii="DengXian" w:eastAsia="DengXian" w:hAnsi="DengXian" w:cs="Times New Roman"/>
      <w:color w:val="7B7B7B"/>
    </w:rPr>
    <w:tblPr>
      <w:tblInd w:w="0" w:type="nil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3E2"/>
    <w:pPr>
      <w:widowControl w:val="0"/>
      <w:jc w:val="both"/>
    </w:pPr>
    <w:rPr>
      <w:rFonts w:ascii="DengXian" w:eastAsia="DengXian" w:hAnsi="DengXia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-311">
    <w:name w:val="清单表 6 彩色 - 着色 311"/>
    <w:basedOn w:val="TableNormal"/>
    <w:uiPriority w:val="51"/>
    <w:qFormat/>
    <w:rsid w:val="00B46168"/>
    <w:rPr>
      <w:rFonts w:ascii="DengXian" w:eastAsia="DengXian" w:hAnsi="DengXian" w:cs="Times New Roman"/>
      <w:color w:val="7B7B7B"/>
    </w:rPr>
    <w:tblPr>
      <w:tblInd w:w="0" w:type="nil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4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6</Words>
  <Characters>4543</Characters>
  <Application>Microsoft Office Word</Application>
  <DocSecurity>0</DocSecurity>
  <Lines>37</Lines>
  <Paragraphs>10</Paragraphs>
  <ScaleCrop>false</ScaleCrop>
  <Company>Amazon.com</Company>
  <LinksUpToDate>false</LinksUpToDate>
  <CharactersWithSpaces>5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 yolanda</dc:creator>
  <cp:lastModifiedBy> Gowrishankar</cp:lastModifiedBy>
  <cp:revision>2</cp:revision>
  <dcterms:created xsi:type="dcterms:W3CDTF">2021-10-30T18:37:00Z</dcterms:created>
  <dcterms:modified xsi:type="dcterms:W3CDTF">2021-10-30T18:37:00Z</dcterms:modified>
</cp:coreProperties>
</file>